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4E5110" w14:textId="25B825D6" w:rsidR="00A52357" w:rsidRPr="00DC789B" w:rsidRDefault="00A52357" w:rsidP="008702A2">
      <w:pPr>
        <w:spacing w:line="480" w:lineRule="auto"/>
        <w:ind w:hanging="810"/>
        <w:jc w:val="both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b/>
          <w:bCs/>
        </w:rPr>
        <w:t>Supplemental Table S</w:t>
      </w:r>
      <w:r w:rsidR="00144AF4">
        <w:rPr>
          <w:rFonts w:ascii="Arial" w:hAnsi="Arial" w:cs="Arial"/>
          <w:b/>
          <w:bCs/>
        </w:rPr>
        <w:t>1</w:t>
      </w:r>
      <w:r>
        <w:rPr>
          <w:rFonts w:ascii="Arial" w:hAnsi="Arial" w:cs="Arial"/>
          <w:b/>
          <w:bCs/>
        </w:rPr>
        <w:t xml:space="preserve"> </w:t>
      </w:r>
    </w:p>
    <w:tbl>
      <w:tblPr>
        <w:tblpPr w:leftFromText="187" w:rightFromText="187" w:vertAnchor="text" w:horzAnchor="margin" w:tblpXSpec="center" w:tblpY="1"/>
        <w:tblW w:w="10885" w:type="dxa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993"/>
        <w:gridCol w:w="334"/>
        <w:gridCol w:w="908"/>
        <w:gridCol w:w="485"/>
        <w:gridCol w:w="494"/>
        <w:gridCol w:w="540"/>
        <w:gridCol w:w="773"/>
        <w:gridCol w:w="1620"/>
        <w:gridCol w:w="982"/>
        <w:gridCol w:w="1080"/>
        <w:gridCol w:w="1062"/>
        <w:gridCol w:w="832"/>
        <w:gridCol w:w="832"/>
      </w:tblGrid>
      <w:tr w:rsidR="00A52357" w:rsidRPr="00E1637E" w14:paraId="7942428A" w14:textId="77777777" w:rsidTr="00000030">
        <w:trPr>
          <w:trHeight w:val="750"/>
        </w:trPr>
        <w:tc>
          <w:tcPr>
            <w:tcW w:w="993" w:type="dxa"/>
            <w:tcBorders>
              <w:top w:val="single" w:sz="4" w:space="0" w:color="808080"/>
              <w:left w:val="single" w:sz="4" w:space="0" w:color="808080"/>
              <w:bottom w:val="double" w:sz="6" w:space="0" w:color="808080"/>
              <w:right w:val="single" w:sz="4" w:space="0" w:color="808080"/>
            </w:tcBorders>
            <w:shd w:val="clear" w:color="auto" w:fill="auto"/>
            <w:vAlign w:val="bottom"/>
            <w:hideMark/>
          </w:tcPr>
          <w:p w14:paraId="7F88AADA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bookmarkStart w:id="1" w:name="_Hlk68191545"/>
            <w:r w:rsidRPr="00E1637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NP</w:t>
            </w:r>
          </w:p>
        </w:tc>
        <w:tc>
          <w:tcPr>
            <w:tcW w:w="334" w:type="dxa"/>
            <w:tcBorders>
              <w:top w:val="single" w:sz="4" w:space="0" w:color="808080"/>
              <w:left w:val="nil"/>
              <w:bottom w:val="double" w:sz="6" w:space="0" w:color="808080"/>
              <w:right w:val="single" w:sz="4" w:space="0" w:color="808080"/>
            </w:tcBorders>
            <w:shd w:val="clear" w:color="auto" w:fill="auto"/>
            <w:vAlign w:val="bottom"/>
            <w:hideMark/>
          </w:tcPr>
          <w:p w14:paraId="390F5772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1637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908" w:type="dxa"/>
            <w:tcBorders>
              <w:top w:val="single" w:sz="4" w:space="0" w:color="808080"/>
              <w:left w:val="nil"/>
              <w:bottom w:val="double" w:sz="6" w:space="0" w:color="808080"/>
              <w:right w:val="single" w:sz="4" w:space="0" w:color="808080"/>
            </w:tcBorders>
            <w:shd w:val="clear" w:color="auto" w:fill="auto"/>
            <w:vAlign w:val="bottom"/>
            <w:hideMark/>
          </w:tcPr>
          <w:p w14:paraId="1C9A79C5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osition (hg38)</w:t>
            </w:r>
          </w:p>
        </w:tc>
        <w:tc>
          <w:tcPr>
            <w:tcW w:w="485" w:type="dxa"/>
            <w:tcBorders>
              <w:top w:val="single" w:sz="4" w:space="0" w:color="808080"/>
              <w:left w:val="nil"/>
              <w:bottom w:val="double" w:sz="6" w:space="0" w:color="808080"/>
              <w:right w:val="single" w:sz="4" w:space="0" w:color="808080"/>
            </w:tcBorders>
            <w:shd w:val="clear" w:color="auto" w:fill="auto"/>
            <w:vAlign w:val="bottom"/>
            <w:hideMark/>
          </w:tcPr>
          <w:p w14:paraId="6D3E4DBC" w14:textId="77777777" w:rsidR="00A52357" w:rsidRPr="00E1637E" w:rsidRDefault="00A52357" w:rsidP="00000030">
            <w:pPr>
              <w:spacing w:after="0" w:line="240" w:lineRule="auto"/>
              <w:ind w:right="-63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ajor allele</w:t>
            </w:r>
          </w:p>
        </w:tc>
        <w:tc>
          <w:tcPr>
            <w:tcW w:w="494" w:type="dxa"/>
            <w:tcBorders>
              <w:top w:val="single" w:sz="4" w:space="0" w:color="808080"/>
              <w:left w:val="nil"/>
              <w:bottom w:val="double" w:sz="6" w:space="0" w:color="808080"/>
              <w:right w:val="single" w:sz="4" w:space="0" w:color="808080"/>
            </w:tcBorders>
            <w:shd w:val="clear" w:color="auto" w:fill="auto"/>
            <w:vAlign w:val="bottom"/>
            <w:hideMark/>
          </w:tcPr>
          <w:p w14:paraId="0A3916F7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inor allele</w:t>
            </w:r>
          </w:p>
        </w:tc>
        <w:tc>
          <w:tcPr>
            <w:tcW w:w="540" w:type="dxa"/>
            <w:tcBorders>
              <w:top w:val="single" w:sz="4" w:space="0" w:color="808080"/>
              <w:left w:val="nil"/>
              <w:bottom w:val="double" w:sz="6" w:space="0" w:color="808080"/>
              <w:right w:val="single" w:sz="4" w:space="0" w:color="808080"/>
            </w:tcBorders>
            <w:shd w:val="clear" w:color="auto" w:fill="auto"/>
            <w:vAlign w:val="bottom"/>
            <w:hideMark/>
          </w:tcPr>
          <w:p w14:paraId="4B32CA56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AF</w:t>
            </w:r>
          </w:p>
        </w:tc>
        <w:tc>
          <w:tcPr>
            <w:tcW w:w="773" w:type="dxa"/>
            <w:tcBorders>
              <w:top w:val="single" w:sz="4" w:space="0" w:color="808080"/>
              <w:left w:val="nil"/>
              <w:bottom w:val="double" w:sz="6" w:space="0" w:color="808080"/>
              <w:right w:val="single" w:sz="4" w:space="0" w:color="808080"/>
            </w:tcBorders>
            <w:shd w:val="clear" w:color="auto" w:fill="auto"/>
            <w:vAlign w:val="bottom"/>
            <w:hideMark/>
          </w:tcPr>
          <w:p w14:paraId="76891F74" w14:textId="77777777" w:rsidR="00A52357" w:rsidRPr="00D058F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D058F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620" w:type="dxa"/>
            <w:tcBorders>
              <w:top w:val="single" w:sz="4" w:space="0" w:color="808080"/>
              <w:left w:val="nil"/>
              <w:bottom w:val="double" w:sz="6" w:space="0" w:color="808080"/>
              <w:right w:val="single" w:sz="4" w:space="0" w:color="808080"/>
            </w:tcBorders>
            <w:shd w:val="clear" w:color="auto" w:fill="auto"/>
            <w:vAlign w:val="bottom"/>
            <w:hideMark/>
          </w:tcPr>
          <w:p w14:paraId="058899A8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dds ratio (95% CI)</w:t>
            </w:r>
          </w:p>
        </w:tc>
        <w:tc>
          <w:tcPr>
            <w:tcW w:w="982" w:type="dxa"/>
            <w:tcBorders>
              <w:top w:val="single" w:sz="4" w:space="0" w:color="808080"/>
              <w:left w:val="nil"/>
              <w:bottom w:val="double" w:sz="6" w:space="0" w:color="808080"/>
              <w:right w:val="single" w:sz="4" w:space="0" w:color="808080"/>
            </w:tcBorders>
            <w:shd w:val="clear" w:color="auto" w:fill="auto"/>
            <w:vAlign w:val="bottom"/>
            <w:hideMark/>
          </w:tcPr>
          <w:p w14:paraId="647B86E3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verlapped Gene</w:t>
            </w:r>
          </w:p>
        </w:tc>
        <w:tc>
          <w:tcPr>
            <w:tcW w:w="1080" w:type="dxa"/>
            <w:tcBorders>
              <w:top w:val="single" w:sz="4" w:space="0" w:color="808080"/>
              <w:left w:val="nil"/>
              <w:bottom w:val="double" w:sz="6" w:space="0" w:color="808080"/>
              <w:right w:val="single" w:sz="4" w:space="0" w:color="808080"/>
            </w:tcBorders>
            <w:shd w:val="clear" w:color="auto" w:fill="auto"/>
            <w:vAlign w:val="bottom"/>
            <w:hideMark/>
          </w:tcPr>
          <w:p w14:paraId="71F2AFE4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earest Upstream Gene</w:t>
            </w:r>
          </w:p>
        </w:tc>
        <w:tc>
          <w:tcPr>
            <w:tcW w:w="1062" w:type="dxa"/>
            <w:tcBorders>
              <w:top w:val="single" w:sz="4" w:space="0" w:color="808080"/>
              <w:left w:val="nil"/>
              <w:bottom w:val="double" w:sz="6" w:space="0" w:color="808080"/>
              <w:right w:val="single" w:sz="4" w:space="0" w:color="808080"/>
            </w:tcBorders>
            <w:shd w:val="clear" w:color="auto" w:fill="auto"/>
            <w:vAlign w:val="bottom"/>
            <w:hideMark/>
          </w:tcPr>
          <w:p w14:paraId="0652C095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earest Downstream Gene</w:t>
            </w:r>
          </w:p>
        </w:tc>
        <w:tc>
          <w:tcPr>
            <w:tcW w:w="832" w:type="dxa"/>
            <w:tcBorders>
              <w:top w:val="single" w:sz="4" w:space="0" w:color="808080"/>
              <w:left w:val="nil"/>
              <w:bottom w:val="double" w:sz="6" w:space="0" w:color="808080"/>
              <w:right w:val="single" w:sz="4" w:space="0" w:color="808080"/>
            </w:tcBorders>
            <w:shd w:val="clear" w:color="auto" w:fill="auto"/>
            <w:vAlign w:val="bottom"/>
            <w:hideMark/>
          </w:tcPr>
          <w:p w14:paraId="2FB2C642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egulome DB score</w:t>
            </w:r>
          </w:p>
        </w:tc>
        <w:tc>
          <w:tcPr>
            <w:tcW w:w="782" w:type="dxa"/>
            <w:tcBorders>
              <w:top w:val="single" w:sz="4" w:space="0" w:color="808080"/>
              <w:left w:val="nil"/>
              <w:bottom w:val="double" w:sz="6" w:space="0" w:color="808080"/>
              <w:right w:val="single" w:sz="4" w:space="0" w:color="808080"/>
            </w:tcBorders>
            <w:shd w:val="clear" w:color="auto" w:fill="auto"/>
            <w:vAlign w:val="bottom"/>
            <w:hideMark/>
          </w:tcPr>
          <w:p w14:paraId="786C994E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egulome DB rank</w:t>
            </w:r>
          </w:p>
        </w:tc>
      </w:tr>
      <w:tr w:rsidR="00A52357" w:rsidRPr="00E1637E" w14:paraId="049FE5F8" w14:textId="77777777" w:rsidTr="00000030">
        <w:trPr>
          <w:trHeight w:val="315"/>
        </w:trPr>
        <w:tc>
          <w:tcPr>
            <w:tcW w:w="993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DFF960D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7109950</w:t>
            </w: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12C5C8B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DE72906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641320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81D8D92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0CCCAF8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B935707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E7E4D3C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sz w:val="16"/>
                <w:szCs w:val="16"/>
              </w:rPr>
              <w:t>8.03E-0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E65B849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23 (2.51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492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F5B98EA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8064563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000851.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3A0D4E3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000851.2</w:t>
            </w:r>
          </w:p>
        </w:tc>
        <w:tc>
          <w:tcPr>
            <w:tcW w:w="83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C13CDD9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hAnsi="Arial" w:cs="Arial"/>
                <w:color w:val="000000"/>
                <w:sz w:val="16"/>
                <w:szCs w:val="16"/>
              </w:rPr>
              <w:t>0.609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ECCDF51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A52357" w:rsidRPr="00E1637E" w14:paraId="3ABFF99B" w14:textId="77777777" w:rsidTr="00000030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5460FC6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7129777</w:t>
            </w: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BD7C6A4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FEC65C2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641355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B0897C6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3B347AB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FD14291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9F3672E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sz w:val="16"/>
                <w:szCs w:val="16"/>
              </w:rPr>
              <w:t>8.03E-0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9CA1385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23 (2.51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492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85BBDEA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291A9BA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000851.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92917BE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000851.2</w:t>
            </w:r>
          </w:p>
        </w:tc>
        <w:tc>
          <w:tcPr>
            <w:tcW w:w="83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8809F54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hAnsi="Arial" w:cs="Arial"/>
                <w:color w:val="000000"/>
                <w:sz w:val="16"/>
                <w:szCs w:val="16"/>
              </w:rPr>
              <w:t>0.5069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96D220D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a</w:t>
            </w:r>
          </w:p>
        </w:tc>
      </w:tr>
      <w:tr w:rsidR="00A52357" w:rsidRPr="00E1637E" w14:paraId="4E969A3C" w14:textId="77777777" w:rsidTr="00000030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1D78194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7129790</w:t>
            </w: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392F589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7E282D3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641383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7C1D4CE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20DE236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9AC29BA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CC9A4ED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sz w:val="16"/>
                <w:szCs w:val="16"/>
              </w:rPr>
              <w:t>8.03E-0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EC90891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23 (2.51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492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15A6EE1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55C7D2A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000851.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83A7C6B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000851.2</w:t>
            </w:r>
          </w:p>
        </w:tc>
        <w:tc>
          <w:tcPr>
            <w:tcW w:w="83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6C3C547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hAnsi="Arial" w:cs="Arial"/>
                <w:color w:val="000000"/>
                <w:sz w:val="16"/>
                <w:szCs w:val="16"/>
              </w:rPr>
              <w:t>0.754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F73F54E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a</w:t>
            </w:r>
          </w:p>
        </w:tc>
      </w:tr>
      <w:tr w:rsidR="00A52357" w:rsidRPr="00E1637E" w14:paraId="5797AF0E" w14:textId="77777777" w:rsidTr="00000030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2A7D507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0160697</w:t>
            </w: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BA4303A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4DB143C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641623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3A4399B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E42DA29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5B80B1F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08F6EE3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sz w:val="16"/>
                <w:szCs w:val="16"/>
              </w:rPr>
              <w:t>8.03E-0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99DF75F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23 (2.51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492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C27C98F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D6C48D2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000851.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E3259E9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000851.2</w:t>
            </w:r>
          </w:p>
        </w:tc>
        <w:tc>
          <w:tcPr>
            <w:tcW w:w="83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CB00D45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hAnsi="Arial" w:cs="Arial"/>
                <w:color w:val="000000"/>
                <w:sz w:val="16"/>
                <w:szCs w:val="16"/>
              </w:rPr>
              <w:t>0.5896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8F9F0CC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A52357" w:rsidRPr="00E1637E" w14:paraId="19F373EF" w14:textId="77777777" w:rsidTr="00000030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12389F8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4754862</w:t>
            </w: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B70DFC8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446030D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643427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CEFEC40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B474DFC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9878468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EEF44AC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sz w:val="16"/>
                <w:szCs w:val="16"/>
              </w:rPr>
              <w:t>7.75E-0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C2A71D9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9 (2.57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916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35E52F2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4A0E1D6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000851.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B049300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000851.2</w:t>
            </w:r>
          </w:p>
        </w:tc>
        <w:tc>
          <w:tcPr>
            <w:tcW w:w="83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988530B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hAnsi="Arial" w:cs="Arial"/>
                <w:color w:val="000000"/>
                <w:sz w:val="16"/>
                <w:szCs w:val="16"/>
              </w:rPr>
              <w:t>0.134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DE6CA7F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A52357" w:rsidRPr="00E1637E" w14:paraId="6DE16507" w14:textId="77777777" w:rsidTr="00000030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BB34CCD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2509029</w:t>
            </w: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8961810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125CB25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644853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1EF2029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DB196F1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0F8716B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623F5DB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sz w:val="16"/>
                <w:szCs w:val="16"/>
              </w:rPr>
              <w:t>7.17E-0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C9BA030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92 (2.67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692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95D0BCF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19ACAC9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000851.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A62388B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000851.2</w:t>
            </w:r>
          </w:p>
        </w:tc>
        <w:tc>
          <w:tcPr>
            <w:tcW w:w="83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51FF6D3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hAnsi="Arial" w:cs="Arial"/>
                <w:color w:val="000000"/>
                <w:sz w:val="16"/>
                <w:szCs w:val="16"/>
              </w:rPr>
              <w:t>0.184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64CDDB0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A52357" w:rsidRPr="00E1637E" w14:paraId="3AAA77CC" w14:textId="77777777" w:rsidTr="00000030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AEDB14E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7113003</w:t>
            </w: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BB7EF9B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A6FC0F0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645083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C49706F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86B2379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13CA7EE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F034089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sz w:val="16"/>
                <w:szCs w:val="16"/>
              </w:rPr>
              <w:t>7.17E-0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ACF90E6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92 (2.67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692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7F6AC2E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D385EBD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000851.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697666D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000851.2</w:t>
            </w:r>
          </w:p>
        </w:tc>
        <w:tc>
          <w:tcPr>
            <w:tcW w:w="83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94167D9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hAnsi="Arial" w:cs="Arial"/>
                <w:color w:val="000000"/>
                <w:sz w:val="16"/>
                <w:szCs w:val="16"/>
              </w:rPr>
              <w:t>0.184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D39BA3C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A52357" w:rsidRPr="00E1637E" w14:paraId="4E040505" w14:textId="77777777" w:rsidTr="00000030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8C2AB72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2846711</w:t>
            </w: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F380231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2B8DA1B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646733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8942283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5FCDA39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04CA65C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796CF65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sz w:val="16"/>
                <w:szCs w:val="16"/>
              </w:rPr>
              <w:t>7.17E-0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F9F2379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92 (2.67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692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7208944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63EDD75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000851.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4C2C92B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000851.2</w:t>
            </w:r>
          </w:p>
        </w:tc>
        <w:tc>
          <w:tcPr>
            <w:tcW w:w="83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FAC2D2C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hAnsi="Arial" w:cs="Arial"/>
                <w:color w:val="000000"/>
                <w:sz w:val="16"/>
                <w:szCs w:val="16"/>
              </w:rPr>
              <w:t>0.134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B4DAD73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A52357" w:rsidRPr="00E1637E" w14:paraId="11EB1D51" w14:textId="77777777" w:rsidTr="00000030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B416E68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276281</w:t>
            </w: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8353A3C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D080150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649563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7273B06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7100A4E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D6823DC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F347A60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sz w:val="16"/>
                <w:szCs w:val="16"/>
              </w:rPr>
              <w:t>7.17E-0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B478B57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92 (2.67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692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2B979F8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089187B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000851.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67CE40D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000851.2</w:t>
            </w:r>
          </w:p>
        </w:tc>
        <w:tc>
          <w:tcPr>
            <w:tcW w:w="83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0459780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hAnsi="Arial" w:cs="Arial"/>
                <w:color w:val="000000"/>
                <w:sz w:val="16"/>
                <w:szCs w:val="16"/>
              </w:rPr>
              <w:t>0.0067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8D1C123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A52357" w:rsidRPr="00E1637E" w14:paraId="2C630A9C" w14:textId="77777777" w:rsidTr="00000030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3D07419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276279</w:t>
            </w: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F029FBC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2B6DDC7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651776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C6701DF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6BF950A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EC56FFC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765D7BD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sz w:val="16"/>
                <w:szCs w:val="16"/>
              </w:rPr>
              <w:t>7.17E-0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9122230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92 (2.67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692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7B64B94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77E32D2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000851.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F709C1F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000851.2</w:t>
            </w:r>
          </w:p>
        </w:tc>
        <w:tc>
          <w:tcPr>
            <w:tcW w:w="83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E223896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hAnsi="Arial" w:cs="Arial"/>
                <w:color w:val="000000"/>
                <w:sz w:val="16"/>
                <w:szCs w:val="16"/>
              </w:rPr>
              <w:t>0.184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1E1BED6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A52357" w:rsidRPr="00E1637E" w14:paraId="06D4DB4C" w14:textId="77777777" w:rsidTr="00000030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E9AC79A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276278</w:t>
            </w: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2E86358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837FF4F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652910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74A5975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A56BC97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C8DB397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32F6D51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sz w:val="16"/>
                <w:szCs w:val="16"/>
              </w:rPr>
              <w:t>7.17E-0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D817E83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92 (2.67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692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BDF4960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00E9CFF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000851.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BA9DA86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000851.2</w:t>
            </w:r>
          </w:p>
        </w:tc>
        <w:tc>
          <w:tcPr>
            <w:tcW w:w="83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E311222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hAnsi="Arial" w:cs="Arial"/>
                <w:color w:val="000000"/>
                <w:sz w:val="16"/>
                <w:szCs w:val="16"/>
              </w:rPr>
              <w:t>0.184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B9178D2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A52357" w:rsidRPr="00E1637E" w14:paraId="2B4CBFB1" w14:textId="77777777" w:rsidTr="00000030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EED9F45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34473819</w:t>
            </w: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D03D76E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76C8E19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653313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A9427BB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0C4F1D3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E7DEAAA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FA072BE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sz w:val="16"/>
                <w:szCs w:val="16"/>
              </w:rPr>
              <w:t>4.35E-0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95ECDF1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83 (2.73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811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50F9E8C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3422E6A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000851.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CFB4BE9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000851.2</w:t>
            </w:r>
          </w:p>
        </w:tc>
        <w:tc>
          <w:tcPr>
            <w:tcW w:w="83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F9BF459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hAnsi="Arial" w:cs="Arial"/>
                <w:color w:val="000000"/>
                <w:sz w:val="16"/>
                <w:szCs w:val="16"/>
              </w:rPr>
              <w:t>0.1109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CF9EED8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A52357" w:rsidRPr="00E1637E" w14:paraId="7D21586B" w14:textId="77777777" w:rsidTr="00000030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A62C05E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940041</w:t>
            </w: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97AB288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3200A2F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656034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F3393CD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8B9FA82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1CC41AA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3FFFAF0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sz w:val="16"/>
                <w:szCs w:val="16"/>
              </w:rPr>
              <w:t>7.17E-0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E4A9D69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92 (2.67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692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F857EEA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F62B292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000851.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8696387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000851.2</w:t>
            </w:r>
          </w:p>
        </w:tc>
        <w:tc>
          <w:tcPr>
            <w:tcW w:w="83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E1C1FBC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hAnsi="Arial" w:cs="Arial"/>
                <w:color w:val="000000"/>
                <w:sz w:val="16"/>
                <w:szCs w:val="16"/>
              </w:rPr>
              <w:t>0.5896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7FA6C81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A52357" w:rsidRPr="00E1637E" w14:paraId="47CC85E9" w14:textId="77777777" w:rsidTr="00000030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349EC9F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2846715</w:t>
            </w: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6074B08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0D63F63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656873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64A7C66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293412E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638394E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5FB5D00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sz w:val="16"/>
                <w:szCs w:val="16"/>
              </w:rPr>
              <w:t>6.22E-0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72B968C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96 (2.68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668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E3B78FD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A9D4C9E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000851.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F91008C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000851.2</w:t>
            </w:r>
          </w:p>
        </w:tc>
        <w:tc>
          <w:tcPr>
            <w:tcW w:w="83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8CEC8B6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hAnsi="Arial" w:cs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FF6BD64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A52357" w:rsidRPr="00E1637E" w14:paraId="41910320" w14:textId="77777777" w:rsidTr="00000030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C3A1AA8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2846342</w:t>
            </w: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C1D5ECC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DCA81AF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656989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CDE2503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13EC978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0C3D137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33E15E8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sz w:val="16"/>
                <w:szCs w:val="16"/>
              </w:rPr>
              <w:t>6.22E-0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FDB208D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96 (2.68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668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47C8EB3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97B3BD3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000851.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7B2DC79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000851.2</w:t>
            </w:r>
          </w:p>
        </w:tc>
        <w:tc>
          <w:tcPr>
            <w:tcW w:w="83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3C11175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hAnsi="Arial" w:cs="Arial"/>
                <w:color w:val="000000"/>
                <w:sz w:val="16"/>
                <w:szCs w:val="16"/>
              </w:rPr>
              <w:t>0.184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0C786F4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A52357" w:rsidRPr="00E1637E" w14:paraId="4308DE1F" w14:textId="77777777" w:rsidTr="00000030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331BD36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276257</w:t>
            </w: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634B19C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E8E8437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665683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C7303F3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36B768A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CAF7050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1748148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sz w:val="16"/>
                <w:szCs w:val="16"/>
              </w:rPr>
              <w:t>6.22E-0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D90874A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96 (2.68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668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CA2FD72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3E1D6E7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000851.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9FE499E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000851.2</w:t>
            </w:r>
          </w:p>
        </w:tc>
        <w:tc>
          <w:tcPr>
            <w:tcW w:w="83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B5AE2E0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hAnsi="Arial" w:cs="Arial"/>
                <w:color w:val="000000"/>
                <w:sz w:val="16"/>
                <w:szCs w:val="16"/>
              </w:rPr>
              <w:t>0.134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8BE9937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A52357" w:rsidRPr="00E1637E" w14:paraId="3FDA9306" w14:textId="77777777" w:rsidTr="00000030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63E30F0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940473</w:t>
            </w: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AE853AF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DDF3B04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669499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7E7C526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182FB3A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8ECB14C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B5A6030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sz w:val="16"/>
                <w:szCs w:val="16"/>
              </w:rPr>
              <w:t>6.22E-0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528F863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96 (2.68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668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FCDDDFC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7C9D53A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000851.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505F340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000851.2</w:t>
            </w:r>
          </w:p>
        </w:tc>
        <w:tc>
          <w:tcPr>
            <w:tcW w:w="83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051CEA4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hAnsi="Arial" w:cs="Arial"/>
                <w:color w:val="000000"/>
                <w:sz w:val="16"/>
                <w:szCs w:val="16"/>
              </w:rPr>
              <w:t>0.6777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D71551A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A52357" w:rsidRPr="00E1637E" w14:paraId="50CE4C84" w14:textId="77777777" w:rsidTr="00000030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F471915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298740</w:t>
            </w: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59A148B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312F123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682048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8B9A0FC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461B225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2FC2409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DFF4B00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sz w:val="16"/>
                <w:szCs w:val="16"/>
              </w:rPr>
              <w:t>6.22E-0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5ED481E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96 (2.68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668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AF49053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bookmarkStart w:id="2" w:name="OLE_LINK1"/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000851.2</w:t>
            </w:r>
            <w:bookmarkEnd w:id="2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351896E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A123386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83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74F9178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hAnsi="Arial" w:cs="Arial"/>
                <w:color w:val="000000"/>
                <w:sz w:val="16"/>
                <w:szCs w:val="16"/>
              </w:rPr>
              <w:t>0.134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28C70C0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A52357" w:rsidRPr="00E1637E" w14:paraId="5BD7B3BD" w14:textId="77777777" w:rsidTr="00000030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55A4AD5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276275</w:t>
            </w: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3F58FEA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E9EE93D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684347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1668BD8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60FD0A3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7C3B7BC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A6C7BD2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sz w:val="16"/>
                <w:szCs w:val="16"/>
              </w:rPr>
              <w:t>6.22E-0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ED6D691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96 (2.68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668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2F26A1F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8DDDAE3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000851.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2231614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P27</w:t>
            </w:r>
          </w:p>
        </w:tc>
        <w:tc>
          <w:tcPr>
            <w:tcW w:w="83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712A80D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hAnsi="Arial" w:cs="Arial"/>
                <w:color w:val="000000"/>
                <w:sz w:val="16"/>
                <w:szCs w:val="16"/>
              </w:rPr>
              <w:t>0.9816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1C5C9B3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A52357" w:rsidRPr="00E1637E" w14:paraId="20C696F4" w14:textId="77777777" w:rsidTr="00000030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D174015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276274</w:t>
            </w: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0027173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8C6FA27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685781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4779EE9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C1811E7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273D323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077C83E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sz w:val="16"/>
                <w:szCs w:val="16"/>
              </w:rPr>
              <w:t>6.22E-0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E49ED42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96 (2.68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668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51FC4D5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ECF00A3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000851.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6583E37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P27</w:t>
            </w:r>
          </w:p>
        </w:tc>
        <w:tc>
          <w:tcPr>
            <w:tcW w:w="83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2578506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hAnsi="Arial" w:cs="Arial"/>
                <w:color w:val="000000"/>
                <w:sz w:val="16"/>
                <w:szCs w:val="16"/>
              </w:rPr>
              <w:t>0.134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296DDC4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A52357" w:rsidRPr="00E1637E" w14:paraId="5492E208" w14:textId="77777777" w:rsidTr="00000030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D99C4A9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0791590</w:t>
            </w: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F1A862D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79A2CB7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689231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0B21D15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C1275BD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B3B9599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7E6E26C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sz w:val="16"/>
                <w:szCs w:val="16"/>
              </w:rPr>
              <w:t>6.22E-0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F895340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96 (2.68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668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24BAE92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C74D54E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000851.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927E902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P27</w:t>
            </w:r>
          </w:p>
        </w:tc>
        <w:tc>
          <w:tcPr>
            <w:tcW w:w="83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B22A9C6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hAnsi="Arial" w:cs="Arial"/>
                <w:color w:val="000000"/>
                <w:sz w:val="16"/>
                <w:szCs w:val="16"/>
              </w:rPr>
              <w:t>0.5047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BD7E5AC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A52357" w:rsidRPr="00E1637E" w14:paraId="7D768C57" w14:textId="77777777" w:rsidTr="00000030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1F63223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200028103</w:t>
            </w: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CEE2B66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803DB38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689987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6FDD43A" w14:textId="77777777" w:rsidR="00A52357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TT</w:t>
            </w:r>
          </w:p>
          <w:p w14:paraId="72C38996" w14:textId="77777777" w:rsidR="00A52357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TT</w:t>
            </w:r>
          </w:p>
          <w:p w14:paraId="52823B7F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G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93168A7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788AFA1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1C6689D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sz w:val="16"/>
                <w:szCs w:val="16"/>
              </w:rPr>
              <w:t>5.44E-0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3A8208E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6 (0.10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1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3F5D968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9A21AF5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000851.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AF12157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P27</w:t>
            </w:r>
          </w:p>
        </w:tc>
        <w:tc>
          <w:tcPr>
            <w:tcW w:w="83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F98D581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hAnsi="Arial" w:cs="Arial"/>
                <w:color w:val="000000"/>
                <w:sz w:val="16"/>
                <w:szCs w:val="16"/>
              </w:rPr>
              <w:t>0.1763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54399F8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A52357" w:rsidRPr="00E1637E" w14:paraId="1D261F6A" w14:textId="77777777" w:rsidTr="00000030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7F2F039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296594</w:t>
            </w: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DF6960B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7E70DF3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696212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60ED09C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165C664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878BC5F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ADF84BE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sz w:val="16"/>
                <w:szCs w:val="16"/>
              </w:rPr>
              <w:t>6.22E-0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BF44D27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96 (2.68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668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640D317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P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FEF185B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28656B0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83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6B892E7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hAnsi="Arial" w:cs="Arial"/>
                <w:color w:val="000000"/>
                <w:sz w:val="16"/>
                <w:szCs w:val="16"/>
              </w:rPr>
              <w:t>0.184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1E8703A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A52357" w:rsidRPr="00E1637E" w14:paraId="141F2ACA" w14:textId="77777777" w:rsidTr="00000030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A8FDDC7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2464363</w:t>
            </w: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C3C04F1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5966FBD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697733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749657F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5C7B00C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8B9A063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44AE29D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sz w:val="16"/>
                <w:szCs w:val="16"/>
              </w:rPr>
              <w:t>6.22E-0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7E4630C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96 (2.68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668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FB89E2C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P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898DD84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B77017F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83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F813862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hAnsi="Arial" w:cs="Arial"/>
                <w:color w:val="000000"/>
                <w:sz w:val="16"/>
                <w:szCs w:val="16"/>
              </w:rPr>
              <w:t>0.005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B5CD9DF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A52357" w:rsidRPr="00E1637E" w14:paraId="5458B572" w14:textId="77777777" w:rsidTr="00000030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AB934A5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2155555</w:t>
            </w: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E254653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707DAAE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697795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35D4139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B9BCC80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3010519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92D4535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sz w:val="16"/>
                <w:szCs w:val="16"/>
              </w:rPr>
              <w:t>6.22E-0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8C4D3C7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96 (2.68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668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1FD44BF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P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C4329DB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7A98190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83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CDC4456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hAnsi="Arial" w:cs="Arial"/>
                <w:color w:val="000000"/>
                <w:sz w:val="16"/>
                <w:szCs w:val="16"/>
              </w:rPr>
              <w:t>0.184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936549C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A52357" w:rsidRPr="00E1637E" w14:paraId="0509E54E" w14:textId="77777777" w:rsidTr="00000030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A35A8E8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2846724</w:t>
            </w: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79DCBF6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BA6639F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698772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948C0FF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720E8C1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48E0017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6A6533D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sz w:val="16"/>
                <w:szCs w:val="16"/>
              </w:rPr>
              <w:t>6.22E-0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5D41FAD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96 (2.68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668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5D02BDA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P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E2F3BB5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5129612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83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514328A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hAnsi="Arial" w:cs="Arial"/>
                <w:color w:val="000000"/>
                <w:sz w:val="16"/>
                <w:szCs w:val="16"/>
              </w:rPr>
              <w:t>0.134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2E3B7AA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A52357" w:rsidRPr="00E1637E" w14:paraId="5C4ADA35" w14:textId="77777777" w:rsidTr="00000030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7AE8E11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2701992</w:t>
            </w: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E8D0CE0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433BA06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700500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F747169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12FC574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0B6B3CF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4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C1CB64F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sz w:val="16"/>
                <w:szCs w:val="16"/>
              </w:rPr>
              <w:t>6.22E-0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48AD1B0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6 (0.10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2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C9B105F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P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3CFF8A2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C823CD0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83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B63C8DC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hAnsi="Arial" w:cs="Arial"/>
                <w:color w:val="000000"/>
                <w:sz w:val="16"/>
                <w:szCs w:val="16"/>
              </w:rPr>
              <w:t>0.4327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E1D7CD5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A52357" w:rsidRPr="00E1637E" w14:paraId="42903BFA" w14:textId="77777777" w:rsidTr="00000030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EA2137F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2846704</w:t>
            </w: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AD2CCB8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404AA07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701587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1FB99B2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C4422A0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CF1093F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07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5FCADC6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sz w:val="16"/>
                <w:szCs w:val="16"/>
              </w:rPr>
              <w:t>5.60E-0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9A35063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3 (0.10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94F9611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P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D3CFB8A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78AD685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83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45469AE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hAnsi="Arial" w:cs="Arial"/>
                <w:color w:val="000000"/>
                <w:sz w:val="16"/>
                <w:szCs w:val="16"/>
              </w:rPr>
              <w:t>0.184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5672F58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A52357" w:rsidRPr="00E1637E" w14:paraId="08F88056" w14:textId="77777777" w:rsidTr="00000030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259CD13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2701993</w:t>
            </w: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A1D10EB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81ED7FF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701889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2511633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BCD5DB9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09148B7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07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09F6B66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sz w:val="16"/>
                <w:szCs w:val="16"/>
              </w:rPr>
              <w:t>5.60E-0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EE7F682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3 (0.10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3E89385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P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C703B4B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89F8E54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83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C23FD70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hAnsi="Arial" w:cs="Arial"/>
                <w:color w:val="000000"/>
                <w:sz w:val="16"/>
                <w:szCs w:val="16"/>
              </w:rPr>
              <w:t>0.184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BBE921E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A52357" w:rsidRPr="00E1637E" w14:paraId="4A30122C" w14:textId="77777777" w:rsidTr="00000030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0602B66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2846705</w:t>
            </w: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46DBED2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13E652A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703377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1BBE529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05314C2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E503F87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9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7A1EAFF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sz w:val="16"/>
                <w:szCs w:val="16"/>
              </w:rPr>
              <w:t>5.92E-0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9C10105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1 (0.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-</w:t>
            </w: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6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C50E220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P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5FFC023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F7AE8BD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83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93F7553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hAnsi="Arial" w:cs="Arial"/>
                <w:color w:val="000000"/>
                <w:sz w:val="16"/>
                <w:szCs w:val="16"/>
              </w:rPr>
              <w:t>0.113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284C2C0" w14:textId="77777777" w:rsidR="00A52357" w:rsidRPr="00E1637E" w:rsidRDefault="00A52357" w:rsidP="000000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63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</w:tr>
      <w:bookmarkEnd w:id="1"/>
    </w:tbl>
    <w:p w14:paraId="3135F455" w14:textId="77777777" w:rsidR="00A52357" w:rsidRDefault="00A52357" w:rsidP="00A52357"/>
    <w:p w14:paraId="7DEB2C41" w14:textId="77777777" w:rsidR="00A52357" w:rsidRPr="00736436" w:rsidRDefault="00A52357" w:rsidP="00A52357">
      <w:pPr>
        <w:spacing w:line="480" w:lineRule="auto"/>
        <w:ind w:right="450"/>
        <w:jc w:val="center"/>
        <w:rPr>
          <w:rFonts w:ascii="Arial" w:hAnsi="Arial" w:cs="Arial"/>
          <w:b/>
          <w:bCs/>
        </w:rPr>
      </w:pPr>
    </w:p>
    <w:p w14:paraId="67036D35" w14:textId="77777777" w:rsidR="00456C25" w:rsidRDefault="00456C25"/>
    <w:sectPr w:rsidR="00456C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357"/>
    <w:rsid w:val="00144AF4"/>
    <w:rsid w:val="00456C25"/>
    <w:rsid w:val="008702A2"/>
    <w:rsid w:val="00A52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9356C3"/>
  <w15:chartTrackingRefBased/>
  <w15:docId w15:val="{ADA91E2E-0B7D-422C-9E27-BCCBE6FCB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23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8</Words>
  <Characters>2637</Characters>
  <Application>Microsoft Office Word</Application>
  <DocSecurity>0</DocSecurity>
  <Lines>62</Lines>
  <Paragraphs>5</Paragraphs>
  <ScaleCrop>false</ScaleCrop>
  <Company>M.D. Anderson Cancer Center</Company>
  <LinksUpToDate>false</LinksUpToDate>
  <CharactersWithSpaces>3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n,Suet Ying</dc:creator>
  <cp:keywords/>
  <dc:description/>
  <cp:lastModifiedBy>Kwan,Suet Ying</cp:lastModifiedBy>
  <cp:revision>3</cp:revision>
  <dcterms:created xsi:type="dcterms:W3CDTF">2022-03-21T20:29:00Z</dcterms:created>
  <dcterms:modified xsi:type="dcterms:W3CDTF">2022-03-21T21:23:00Z</dcterms:modified>
</cp:coreProperties>
</file>